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078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536"/>
        <w:gridCol w:w="2693"/>
      </w:tblGrid>
      <w:tr w:rsidR="00D77FB5" w:rsidRPr="00861F17" w14:paraId="55BF0AB0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E8574" w14:textId="5B63AB64" w:rsidR="00D77FB5" w:rsidRPr="00861F17" w:rsidRDefault="008171F9" w:rsidP="00D77FB5">
            <w:pPr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lang w:eastAsia="ja-JP"/>
              </w:rPr>
              <w:t>R</w:t>
            </w:r>
            <w:r>
              <w:rPr>
                <w:rFonts w:ascii="Arial" w:eastAsia="游ゴシック" w:hAnsi="Arial" w:cs="Arial"/>
                <w:b/>
                <w:bCs/>
                <w:color w:val="000000"/>
                <w:lang w:eastAsia="ja-JP"/>
              </w:rPr>
              <w:t>eg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27899" w14:textId="77777777" w:rsidR="00D77FB5" w:rsidRPr="00861F17" w:rsidRDefault="00D77FB5" w:rsidP="00D77FB5">
            <w:pPr>
              <w:rPr>
                <w:rFonts w:ascii="Arial" w:eastAsia="游ゴシック" w:hAnsi="Arial" w:cs="Arial"/>
                <w:b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/>
                <w:color w:val="000000"/>
                <w:lang w:eastAsia="ja-JP"/>
              </w:rPr>
              <w:t>Countr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96E09" w14:textId="77777777" w:rsidR="00D77FB5" w:rsidRPr="00861F17" w:rsidRDefault="00D77FB5" w:rsidP="00D77FB5">
            <w:pPr>
              <w:rPr>
                <w:rFonts w:ascii="Arial" w:eastAsia="游ゴシック" w:hAnsi="Arial" w:cs="Arial"/>
                <w:b/>
                <w:color w:val="000000"/>
                <w:lang w:eastAsia="ja-JP"/>
              </w:rPr>
            </w:pPr>
            <w:r>
              <w:rPr>
                <w:rFonts w:ascii="Arial" w:eastAsia="游ゴシック" w:hAnsi="Arial" w:cs="Arial"/>
                <w:b/>
                <w:color w:val="000000"/>
                <w:lang w:eastAsia="ja-JP"/>
              </w:rPr>
              <w:t>Number of studies</w:t>
            </w:r>
          </w:p>
        </w:tc>
      </w:tr>
      <w:tr w:rsidR="00D77FB5" w:rsidRPr="00861F17" w14:paraId="595992BE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9DD5A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North Ameri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D9040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 xml:space="preserve">United State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13B6D3" w14:textId="77777777" w:rsidR="00D77FB5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1</w:t>
            </w:r>
            <w:r>
              <w:rPr>
                <w:rFonts w:ascii="Arial" w:eastAsia="游ゴシック" w:hAnsi="Arial" w:cs="Arial"/>
                <w:bCs/>
                <w:color w:val="000000"/>
              </w:rPr>
              <w:t>8</w:t>
            </w:r>
          </w:p>
        </w:tc>
      </w:tr>
      <w:tr w:rsidR="00D77FB5" w:rsidRPr="00861F17" w14:paraId="315ACD1E" w14:textId="77777777" w:rsidTr="00D77FB5">
        <w:trPr>
          <w:trHeight w:val="4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F77E9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0D45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Canad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5F71F1EC" w14:textId="77777777" w:rsidR="00D77FB5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4</w:t>
            </w:r>
          </w:p>
        </w:tc>
      </w:tr>
      <w:tr w:rsidR="00D77FB5" w:rsidRPr="00861F17" w14:paraId="0805D7C7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BE56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Asi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2D4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 xml:space="preserve">People's Republic of China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AA197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/>
                <w:bCs/>
                <w:color w:val="000000"/>
              </w:rPr>
              <w:t>1</w:t>
            </w:r>
            <w:r w:rsidRPr="00861F17">
              <w:rPr>
                <w:rFonts w:ascii="Arial" w:eastAsia="游ゴシック" w:hAnsi="Arial" w:cs="Arial"/>
                <w:bCs/>
                <w:color w:val="000000"/>
              </w:rPr>
              <w:t>0</w:t>
            </w:r>
          </w:p>
        </w:tc>
      </w:tr>
      <w:tr w:rsidR="00D77FB5" w:rsidRPr="00861F17" w14:paraId="0B75C1D4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06D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C35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Singap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ABB3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3</w:t>
            </w:r>
          </w:p>
        </w:tc>
      </w:tr>
      <w:tr w:rsidR="00D77FB5" w:rsidRPr="00861F17" w14:paraId="2315557F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6A6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16D5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Ir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ABC4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:rsidRPr="00861F17" w14:paraId="08B10223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41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BC3A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Ind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E4EB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:rsidRPr="00861F17" w14:paraId="353CE638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A85F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C1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 xml:space="preserve">Japa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D3ED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1</w:t>
            </w:r>
          </w:p>
        </w:tc>
      </w:tr>
      <w:tr w:rsidR="00D77FB5" w:rsidRPr="00861F17" w14:paraId="1C8BD94C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B1E1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623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South Kor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613B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1</w:t>
            </w:r>
          </w:p>
        </w:tc>
      </w:tr>
      <w:tr w:rsidR="00D77FB5" w:rsidRPr="00861F17" w14:paraId="77447086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950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E74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Taiw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DA31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1</w:t>
            </w:r>
          </w:p>
        </w:tc>
      </w:tr>
      <w:tr w:rsidR="00D77FB5" w:rsidRPr="00861F17" w14:paraId="7A5E2AD5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60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Europ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1FC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Netherlan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2F06C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4</w:t>
            </w:r>
          </w:p>
        </w:tc>
      </w:tr>
      <w:tr w:rsidR="00D77FB5" w:rsidRPr="00861F17" w14:paraId="78B7B419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826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CC9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Ita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AA7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4</w:t>
            </w:r>
          </w:p>
        </w:tc>
      </w:tr>
      <w:tr w:rsidR="00D77FB5" w:rsidRPr="00861F17" w14:paraId="731D23C9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75F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6DC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German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6193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3</w:t>
            </w:r>
          </w:p>
        </w:tc>
      </w:tr>
      <w:tr w:rsidR="00D77FB5" w:rsidRPr="00861F17" w14:paraId="7383329E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8A0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D76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Fr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71D1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2</w:t>
            </w:r>
          </w:p>
        </w:tc>
      </w:tr>
      <w:tr w:rsidR="00D77FB5" w:rsidRPr="00861F17" w14:paraId="75478674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D37C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7BB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S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C6CE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2</w:t>
            </w:r>
          </w:p>
        </w:tc>
      </w:tr>
      <w:tr w:rsidR="00D77FB5" w:rsidRPr="00861F17" w14:paraId="75D93C44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421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46B8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Gree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EDCB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:rsidRPr="00861F17" w14:paraId="1DD79229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D66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CBA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Po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C7AB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:rsidRPr="00861F17" w14:paraId="69839139" w14:textId="77777777" w:rsidTr="00D77FB5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FAB8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5E27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United Kingdo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9DB0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14:paraId="46D0DB1D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72C11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Afri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28BC0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Egyp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881D16" w14:textId="77777777" w:rsidR="00D77FB5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14:paraId="78149112" w14:textId="77777777" w:rsidTr="00D77FB5">
        <w:trPr>
          <w:trHeight w:val="4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2C6C5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0483D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Ethiop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0200960" w14:textId="77777777" w:rsidR="00D77FB5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bCs/>
                <w:color w:val="000000"/>
              </w:rPr>
              <w:t>1</w:t>
            </w:r>
          </w:p>
        </w:tc>
      </w:tr>
      <w:tr w:rsidR="00D77FB5" w14:paraId="60B5B6A2" w14:textId="77777777" w:rsidTr="00D77FB5">
        <w:trPr>
          <w:trHeight w:val="4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E60A4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E4C37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South Africa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ED59C" w14:textId="77777777" w:rsidR="00D77FB5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1</w:t>
            </w:r>
          </w:p>
        </w:tc>
      </w:tr>
      <w:tr w:rsidR="00D77FB5" w:rsidRPr="00861F17" w14:paraId="7F7A8538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5372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Multi</w:t>
            </w:r>
            <w:r>
              <w:rPr>
                <w:rFonts w:ascii="Arial" w:eastAsia="游ゴシック" w:hAnsi="Arial" w:cs="Arial"/>
                <w:color w:val="000000"/>
              </w:rPr>
              <w:t>pl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1A26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Canada and Austral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A0690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000000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000000"/>
                <w:lang w:eastAsia="ja-JP"/>
              </w:rPr>
              <w:t>2</w:t>
            </w:r>
          </w:p>
        </w:tc>
      </w:tr>
      <w:tr w:rsidR="00D77FB5" w:rsidRPr="00861F17" w14:paraId="5C600CA0" w14:textId="77777777" w:rsidTr="00D77FB5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BD6B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141413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South Ameri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5FF3" w14:textId="77777777" w:rsidR="00D77FB5" w:rsidRPr="00861F17" w:rsidRDefault="00D77FB5" w:rsidP="00D77FB5">
            <w:pPr>
              <w:rPr>
                <w:rFonts w:ascii="Arial" w:eastAsia="游ゴシック" w:hAnsi="Arial" w:cs="Arial"/>
                <w:color w:val="141413"/>
                <w:lang w:eastAsia="ja-JP"/>
              </w:rPr>
            </w:pPr>
            <w:r w:rsidRPr="00861F17">
              <w:rPr>
                <w:rFonts w:ascii="Arial" w:eastAsia="游ゴシック" w:hAnsi="Arial" w:cs="Arial"/>
                <w:color w:val="000000"/>
              </w:rPr>
              <w:t>Brazi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DE251" w14:textId="77777777" w:rsidR="00D77FB5" w:rsidRPr="00861F17" w:rsidRDefault="00D77FB5" w:rsidP="00D77FB5">
            <w:pPr>
              <w:keepNext/>
              <w:rPr>
                <w:rFonts w:ascii="Arial" w:eastAsia="游ゴシック" w:hAnsi="Arial" w:cs="Arial"/>
                <w:color w:val="141413"/>
                <w:lang w:eastAsia="ja-JP"/>
              </w:rPr>
            </w:pPr>
            <w:r>
              <w:rPr>
                <w:rFonts w:ascii="Arial" w:eastAsia="游ゴシック" w:hAnsi="Arial" w:cs="Arial" w:hint="eastAsia"/>
                <w:color w:val="141413"/>
                <w:lang w:eastAsia="ja-JP"/>
              </w:rPr>
              <w:t>1</w:t>
            </w:r>
          </w:p>
        </w:tc>
      </w:tr>
    </w:tbl>
    <w:p w14:paraId="7E9C9173" w14:textId="66E8E920" w:rsidR="00D77FB5" w:rsidRPr="00D77FB5" w:rsidRDefault="00D77FB5">
      <w:pPr>
        <w:pStyle w:val="ac"/>
        <w:rPr>
          <w:rFonts w:ascii="Arial" w:hAnsi="Arial" w:cs="Arial"/>
          <w:sz w:val="24"/>
          <w:szCs w:val="24"/>
          <w:lang w:eastAsia="ja-JP"/>
        </w:rPr>
      </w:pPr>
      <w:r w:rsidRPr="00D77FB5">
        <w:rPr>
          <w:rFonts w:ascii="Arial" w:hAnsi="Arial" w:cs="Arial"/>
          <w:sz w:val="24"/>
          <w:szCs w:val="24"/>
        </w:rPr>
        <w:t xml:space="preserve"> </w:t>
      </w:r>
      <w:r w:rsidR="00CC60AC" w:rsidRPr="00CC60AC">
        <w:rPr>
          <w:rFonts w:ascii="Arial" w:hAnsi="Arial" w:cs="Arial"/>
          <w:sz w:val="24"/>
          <w:szCs w:val="24"/>
        </w:rPr>
        <w:t xml:space="preserve">Supplementary Material </w:t>
      </w:r>
      <w:r w:rsidR="00CC60AC">
        <w:rPr>
          <w:rFonts w:ascii="Arial" w:hAnsi="Arial" w:cs="Arial"/>
          <w:sz w:val="24"/>
          <w:szCs w:val="24"/>
        </w:rPr>
        <w:t>C</w:t>
      </w:r>
      <w:r w:rsidR="008171F9">
        <w:rPr>
          <w:rFonts w:ascii="Arial" w:hAnsi="Arial" w:cs="Arial"/>
          <w:sz w:val="24"/>
          <w:szCs w:val="24"/>
        </w:rPr>
        <w:t>. Categories of regions/countries and number of studies</w:t>
      </w:r>
    </w:p>
    <w:sectPr w:rsidR="00D77FB5" w:rsidRPr="00D77FB5" w:rsidSect="00970DDA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5D107" w14:textId="77777777" w:rsidR="00643A4C" w:rsidRDefault="00643A4C" w:rsidP="0096073E">
      <w:r>
        <w:separator/>
      </w:r>
    </w:p>
  </w:endnote>
  <w:endnote w:type="continuationSeparator" w:id="0">
    <w:p w14:paraId="27141184" w14:textId="77777777" w:rsidR="00643A4C" w:rsidRDefault="00643A4C" w:rsidP="00960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85982" w14:textId="77777777" w:rsidR="00643A4C" w:rsidRDefault="00643A4C" w:rsidP="0096073E">
      <w:r>
        <w:separator/>
      </w:r>
    </w:p>
  </w:footnote>
  <w:footnote w:type="continuationSeparator" w:id="0">
    <w:p w14:paraId="14F3F763" w14:textId="77777777" w:rsidR="00643A4C" w:rsidRDefault="00643A4C" w:rsidP="00960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CA4"/>
    <w:rsid w:val="00006AA5"/>
    <w:rsid w:val="00007478"/>
    <w:rsid w:val="00011D61"/>
    <w:rsid w:val="000330C8"/>
    <w:rsid w:val="000332EE"/>
    <w:rsid w:val="0003481F"/>
    <w:rsid w:val="00041196"/>
    <w:rsid w:val="00043C47"/>
    <w:rsid w:val="00053472"/>
    <w:rsid w:val="00054D07"/>
    <w:rsid w:val="00063D6C"/>
    <w:rsid w:val="000726CA"/>
    <w:rsid w:val="0007757C"/>
    <w:rsid w:val="000A072B"/>
    <w:rsid w:val="000C6F34"/>
    <w:rsid w:val="000C7CEA"/>
    <w:rsid w:val="000D74C8"/>
    <w:rsid w:val="000F1CC5"/>
    <w:rsid w:val="00102DC8"/>
    <w:rsid w:val="001136C7"/>
    <w:rsid w:val="00160E1E"/>
    <w:rsid w:val="001633D4"/>
    <w:rsid w:val="00164AC7"/>
    <w:rsid w:val="001769DB"/>
    <w:rsid w:val="00181161"/>
    <w:rsid w:val="001840BA"/>
    <w:rsid w:val="001840F9"/>
    <w:rsid w:val="00194E1F"/>
    <w:rsid w:val="001A37B6"/>
    <w:rsid w:val="001A3AC9"/>
    <w:rsid w:val="001C0768"/>
    <w:rsid w:val="001D045F"/>
    <w:rsid w:val="001D0DBC"/>
    <w:rsid w:val="00214FB6"/>
    <w:rsid w:val="00233B31"/>
    <w:rsid w:val="00256714"/>
    <w:rsid w:val="0026161C"/>
    <w:rsid w:val="00262A6D"/>
    <w:rsid w:val="0026549F"/>
    <w:rsid w:val="002703C1"/>
    <w:rsid w:val="00273DFF"/>
    <w:rsid w:val="00281348"/>
    <w:rsid w:val="00284AF8"/>
    <w:rsid w:val="00295C52"/>
    <w:rsid w:val="002A14A2"/>
    <w:rsid w:val="002A6C9F"/>
    <w:rsid w:val="002B358A"/>
    <w:rsid w:val="002C0A09"/>
    <w:rsid w:val="002D71C7"/>
    <w:rsid w:val="002E43EA"/>
    <w:rsid w:val="002E6824"/>
    <w:rsid w:val="002F28A7"/>
    <w:rsid w:val="002F2F8D"/>
    <w:rsid w:val="0030074D"/>
    <w:rsid w:val="00301F20"/>
    <w:rsid w:val="00302ACB"/>
    <w:rsid w:val="00303B68"/>
    <w:rsid w:val="00330D86"/>
    <w:rsid w:val="0034321B"/>
    <w:rsid w:val="003602B0"/>
    <w:rsid w:val="003653A2"/>
    <w:rsid w:val="003719B2"/>
    <w:rsid w:val="00375C83"/>
    <w:rsid w:val="003805A4"/>
    <w:rsid w:val="00380C83"/>
    <w:rsid w:val="00381101"/>
    <w:rsid w:val="003828BB"/>
    <w:rsid w:val="00391A3A"/>
    <w:rsid w:val="003A01F0"/>
    <w:rsid w:val="003B32C9"/>
    <w:rsid w:val="003B61F6"/>
    <w:rsid w:val="003C20D8"/>
    <w:rsid w:val="003E1382"/>
    <w:rsid w:val="003E4B21"/>
    <w:rsid w:val="003F5E93"/>
    <w:rsid w:val="00402A3D"/>
    <w:rsid w:val="004032E1"/>
    <w:rsid w:val="0041601C"/>
    <w:rsid w:val="00417D81"/>
    <w:rsid w:val="004251F1"/>
    <w:rsid w:val="0043623D"/>
    <w:rsid w:val="00440FD9"/>
    <w:rsid w:val="00441B09"/>
    <w:rsid w:val="004458DB"/>
    <w:rsid w:val="0045415F"/>
    <w:rsid w:val="00454B65"/>
    <w:rsid w:val="0045613A"/>
    <w:rsid w:val="00457B70"/>
    <w:rsid w:val="00457EAA"/>
    <w:rsid w:val="004604AF"/>
    <w:rsid w:val="00461C13"/>
    <w:rsid w:val="004658C9"/>
    <w:rsid w:val="004820AF"/>
    <w:rsid w:val="004A3A53"/>
    <w:rsid w:val="004B0668"/>
    <w:rsid w:val="004B2DC5"/>
    <w:rsid w:val="004B31FD"/>
    <w:rsid w:val="004B7E1B"/>
    <w:rsid w:val="004C00FF"/>
    <w:rsid w:val="004C1B22"/>
    <w:rsid w:val="004C5F56"/>
    <w:rsid w:val="004C6A36"/>
    <w:rsid w:val="004D0E7F"/>
    <w:rsid w:val="004D7D4C"/>
    <w:rsid w:val="004E01A5"/>
    <w:rsid w:val="004E2E3B"/>
    <w:rsid w:val="004E56BE"/>
    <w:rsid w:val="0050008B"/>
    <w:rsid w:val="0050567A"/>
    <w:rsid w:val="0050652E"/>
    <w:rsid w:val="00533B22"/>
    <w:rsid w:val="00540C64"/>
    <w:rsid w:val="00546FB5"/>
    <w:rsid w:val="00554DB1"/>
    <w:rsid w:val="0056197E"/>
    <w:rsid w:val="0057344C"/>
    <w:rsid w:val="00574F61"/>
    <w:rsid w:val="005A2AE9"/>
    <w:rsid w:val="005C3650"/>
    <w:rsid w:val="005C59E6"/>
    <w:rsid w:val="005D0B55"/>
    <w:rsid w:val="005D247F"/>
    <w:rsid w:val="005D2B83"/>
    <w:rsid w:val="005D3E58"/>
    <w:rsid w:val="005E2E5C"/>
    <w:rsid w:val="005F79B2"/>
    <w:rsid w:val="00604A5C"/>
    <w:rsid w:val="00613AF0"/>
    <w:rsid w:val="00631203"/>
    <w:rsid w:val="00634CF0"/>
    <w:rsid w:val="006361CB"/>
    <w:rsid w:val="00643A4C"/>
    <w:rsid w:val="006510A4"/>
    <w:rsid w:val="00651138"/>
    <w:rsid w:val="0065386B"/>
    <w:rsid w:val="00662287"/>
    <w:rsid w:val="00664236"/>
    <w:rsid w:val="006701B3"/>
    <w:rsid w:val="00673A7C"/>
    <w:rsid w:val="00676353"/>
    <w:rsid w:val="00687FC4"/>
    <w:rsid w:val="00697995"/>
    <w:rsid w:val="006A04FA"/>
    <w:rsid w:val="006A0B23"/>
    <w:rsid w:val="006B7EAB"/>
    <w:rsid w:val="006D20BC"/>
    <w:rsid w:val="006D5E77"/>
    <w:rsid w:val="006F1C4B"/>
    <w:rsid w:val="007044B5"/>
    <w:rsid w:val="00705E95"/>
    <w:rsid w:val="007072C8"/>
    <w:rsid w:val="0071442F"/>
    <w:rsid w:val="0071627D"/>
    <w:rsid w:val="00721C20"/>
    <w:rsid w:val="00723B72"/>
    <w:rsid w:val="00724828"/>
    <w:rsid w:val="007346E4"/>
    <w:rsid w:val="0073691C"/>
    <w:rsid w:val="00740413"/>
    <w:rsid w:val="00742BDE"/>
    <w:rsid w:val="00745FFC"/>
    <w:rsid w:val="0075007D"/>
    <w:rsid w:val="00754A6F"/>
    <w:rsid w:val="00755971"/>
    <w:rsid w:val="007618DF"/>
    <w:rsid w:val="00763C48"/>
    <w:rsid w:val="00767F12"/>
    <w:rsid w:val="00782A9E"/>
    <w:rsid w:val="00785C8B"/>
    <w:rsid w:val="007B4D54"/>
    <w:rsid w:val="007C2CDB"/>
    <w:rsid w:val="007C5BA8"/>
    <w:rsid w:val="007C6353"/>
    <w:rsid w:val="007F010A"/>
    <w:rsid w:val="007F1980"/>
    <w:rsid w:val="007F6F92"/>
    <w:rsid w:val="00802E48"/>
    <w:rsid w:val="00804C42"/>
    <w:rsid w:val="00805D66"/>
    <w:rsid w:val="00806F27"/>
    <w:rsid w:val="00807322"/>
    <w:rsid w:val="0081607A"/>
    <w:rsid w:val="008171F9"/>
    <w:rsid w:val="00826F1E"/>
    <w:rsid w:val="0083523C"/>
    <w:rsid w:val="00843DCA"/>
    <w:rsid w:val="0086171B"/>
    <w:rsid w:val="00861F17"/>
    <w:rsid w:val="00871213"/>
    <w:rsid w:val="00880E90"/>
    <w:rsid w:val="008A3669"/>
    <w:rsid w:val="008A7033"/>
    <w:rsid w:val="008B0701"/>
    <w:rsid w:val="008B0BBE"/>
    <w:rsid w:val="008B2ACF"/>
    <w:rsid w:val="008B3CD4"/>
    <w:rsid w:val="008B4394"/>
    <w:rsid w:val="008B70F0"/>
    <w:rsid w:val="008E3512"/>
    <w:rsid w:val="008E7CED"/>
    <w:rsid w:val="008F3C8C"/>
    <w:rsid w:val="0091078F"/>
    <w:rsid w:val="00920FB8"/>
    <w:rsid w:val="00923E65"/>
    <w:rsid w:val="009324A0"/>
    <w:rsid w:val="0093645D"/>
    <w:rsid w:val="00951C3F"/>
    <w:rsid w:val="009604BA"/>
    <w:rsid w:val="0096073E"/>
    <w:rsid w:val="00966A80"/>
    <w:rsid w:val="00970DDA"/>
    <w:rsid w:val="0099028E"/>
    <w:rsid w:val="00997728"/>
    <w:rsid w:val="009A190B"/>
    <w:rsid w:val="009A398E"/>
    <w:rsid w:val="009A5B2A"/>
    <w:rsid w:val="009A677D"/>
    <w:rsid w:val="009B36DF"/>
    <w:rsid w:val="009C2CCF"/>
    <w:rsid w:val="009C5E7D"/>
    <w:rsid w:val="009D6A31"/>
    <w:rsid w:val="009E1BC0"/>
    <w:rsid w:val="009F032F"/>
    <w:rsid w:val="009F1097"/>
    <w:rsid w:val="009F3928"/>
    <w:rsid w:val="00A01530"/>
    <w:rsid w:val="00A03AAB"/>
    <w:rsid w:val="00A253BC"/>
    <w:rsid w:val="00A272A2"/>
    <w:rsid w:val="00A27E3A"/>
    <w:rsid w:val="00A31601"/>
    <w:rsid w:val="00A34387"/>
    <w:rsid w:val="00A403D4"/>
    <w:rsid w:val="00A571D4"/>
    <w:rsid w:val="00A64B1B"/>
    <w:rsid w:val="00A71393"/>
    <w:rsid w:val="00A72002"/>
    <w:rsid w:val="00A7623A"/>
    <w:rsid w:val="00A803C3"/>
    <w:rsid w:val="00A90532"/>
    <w:rsid w:val="00A923F1"/>
    <w:rsid w:val="00AA10D4"/>
    <w:rsid w:val="00AA4ADA"/>
    <w:rsid w:val="00AC0696"/>
    <w:rsid w:val="00AC2735"/>
    <w:rsid w:val="00AC3E6A"/>
    <w:rsid w:val="00AC3F43"/>
    <w:rsid w:val="00AD4ABA"/>
    <w:rsid w:val="00AE2176"/>
    <w:rsid w:val="00AE3538"/>
    <w:rsid w:val="00AE4A31"/>
    <w:rsid w:val="00AF2D93"/>
    <w:rsid w:val="00B00089"/>
    <w:rsid w:val="00B01DDA"/>
    <w:rsid w:val="00B1198E"/>
    <w:rsid w:val="00B12D08"/>
    <w:rsid w:val="00B149C5"/>
    <w:rsid w:val="00B2004B"/>
    <w:rsid w:val="00B25355"/>
    <w:rsid w:val="00B357E2"/>
    <w:rsid w:val="00B37CA4"/>
    <w:rsid w:val="00B40A73"/>
    <w:rsid w:val="00B4715E"/>
    <w:rsid w:val="00B47E65"/>
    <w:rsid w:val="00B51916"/>
    <w:rsid w:val="00B52CD3"/>
    <w:rsid w:val="00B64FE0"/>
    <w:rsid w:val="00B700D2"/>
    <w:rsid w:val="00B71E20"/>
    <w:rsid w:val="00B87512"/>
    <w:rsid w:val="00B921AA"/>
    <w:rsid w:val="00BA46BE"/>
    <w:rsid w:val="00BA4F0F"/>
    <w:rsid w:val="00BA65E7"/>
    <w:rsid w:val="00BB3535"/>
    <w:rsid w:val="00BC2B32"/>
    <w:rsid w:val="00BE1A1E"/>
    <w:rsid w:val="00BE4D9E"/>
    <w:rsid w:val="00BE76D3"/>
    <w:rsid w:val="00BF26B6"/>
    <w:rsid w:val="00BF3319"/>
    <w:rsid w:val="00BF4960"/>
    <w:rsid w:val="00C03EA0"/>
    <w:rsid w:val="00C075BA"/>
    <w:rsid w:val="00C13565"/>
    <w:rsid w:val="00C245DB"/>
    <w:rsid w:val="00C35C48"/>
    <w:rsid w:val="00C619D6"/>
    <w:rsid w:val="00C73941"/>
    <w:rsid w:val="00C74B00"/>
    <w:rsid w:val="00C81389"/>
    <w:rsid w:val="00C82418"/>
    <w:rsid w:val="00C83619"/>
    <w:rsid w:val="00C93825"/>
    <w:rsid w:val="00CA4BBF"/>
    <w:rsid w:val="00CA7B88"/>
    <w:rsid w:val="00CB2855"/>
    <w:rsid w:val="00CC60AC"/>
    <w:rsid w:val="00CD017F"/>
    <w:rsid w:val="00CF0636"/>
    <w:rsid w:val="00CF1412"/>
    <w:rsid w:val="00D2227A"/>
    <w:rsid w:val="00D2424F"/>
    <w:rsid w:val="00D26A48"/>
    <w:rsid w:val="00D371B1"/>
    <w:rsid w:val="00D41455"/>
    <w:rsid w:val="00D446FA"/>
    <w:rsid w:val="00D548DD"/>
    <w:rsid w:val="00D57047"/>
    <w:rsid w:val="00D637C0"/>
    <w:rsid w:val="00D721EC"/>
    <w:rsid w:val="00D77FB5"/>
    <w:rsid w:val="00D948A2"/>
    <w:rsid w:val="00DA7741"/>
    <w:rsid w:val="00DB0977"/>
    <w:rsid w:val="00DB14AC"/>
    <w:rsid w:val="00DB1BC7"/>
    <w:rsid w:val="00DC1D94"/>
    <w:rsid w:val="00DC35B2"/>
    <w:rsid w:val="00DC5EE4"/>
    <w:rsid w:val="00DC7AD9"/>
    <w:rsid w:val="00DC7BA0"/>
    <w:rsid w:val="00DE1A4D"/>
    <w:rsid w:val="00DE2D14"/>
    <w:rsid w:val="00DE514E"/>
    <w:rsid w:val="00DF2053"/>
    <w:rsid w:val="00DF26C3"/>
    <w:rsid w:val="00DF2939"/>
    <w:rsid w:val="00DF5029"/>
    <w:rsid w:val="00DF7256"/>
    <w:rsid w:val="00E01B09"/>
    <w:rsid w:val="00E079CA"/>
    <w:rsid w:val="00E16F0E"/>
    <w:rsid w:val="00E27E6A"/>
    <w:rsid w:val="00E336C6"/>
    <w:rsid w:val="00E34AAA"/>
    <w:rsid w:val="00E53139"/>
    <w:rsid w:val="00E535C7"/>
    <w:rsid w:val="00E53B44"/>
    <w:rsid w:val="00E63E9E"/>
    <w:rsid w:val="00E72509"/>
    <w:rsid w:val="00E74114"/>
    <w:rsid w:val="00E748CE"/>
    <w:rsid w:val="00E77644"/>
    <w:rsid w:val="00E850B0"/>
    <w:rsid w:val="00E90AC3"/>
    <w:rsid w:val="00EB0E75"/>
    <w:rsid w:val="00EB18DD"/>
    <w:rsid w:val="00EB4974"/>
    <w:rsid w:val="00EC0EE9"/>
    <w:rsid w:val="00EC219A"/>
    <w:rsid w:val="00EC4488"/>
    <w:rsid w:val="00EC4D4A"/>
    <w:rsid w:val="00ED4559"/>
    <w:rsid w:val="00ED4E21"/>
    <w:rsid w:val="00F15F87"/>
    <w:rsid w:val="00F209B1"/>
    <w:rsid w:val="00F2106C"/>
    <w:rsid w:val="00F211B6"/>
    <w:rsid w:val="00F21838"/>
    <w:rsid w:val="00F43073"/>
    <w:rsid w:val="00F5573A"/>
    <w:rsid w:val="00F6129C"/>
    <w:rsid w:val="00F77F71"/>
    <w:rsid w:val="00F856EF"/>
    <w:rsid w:val="00FD0DBF"/>
    <w:rsid w:val="00FD12E1"/>
    <w:rsid w:val="00FD6557"/>
    <w:rsid w:val="00FF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536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05A4"/>
  </w:style>
  <w:style w:type="paragraph" w:styleId="1">
    <w:name w:val="heading 1"/>
    <w:basedOn w:val="a"/>
    <w:next w:val="a"/>
    <w:link w:val="10"/>
    <w:uiPriority w:val="9"/>
    <w:qFormat/>
    <w:rsid w:val="00ED4559"/>
    <w:pPr>
      <w:spacing w:before="480" w:line="360" w:lineRule="auto"/>
      <w:ind w:firstLine="720"/>
      <w:contextualSpacing/>
      <w:jc w:val="center"/>
      <w:outlineLvl w:val="0"/>
    </w:pPr>
    <w:rPr>
      <w:rFonts w:asciiTheme="majorHAnsi" w:eastAsiaTheme="majorEastAsia" w:hAnsiTheme="majorHAnsi" w:cstheme="majorBidi"/>
      <w:smallCaps/>
      <w:color w:val="44546A" w:themeColor="text2"/>
      <w:spacing w:val="5"/>
      <w:sz w:val="4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D4559"/>
    <w:rPr>
      <w:rFonts w:asciiTheme="majorHAnsi" w:eastAsiaTheme="majorEastAsia" w:hAnsiTheme="majorHAnsi" w:cstheme="majorBidi"/>
      <w:smallCaps/>
      <w:color w:val="44546A" w:themeColor="text2"/>
      <w:spacing w:val="5"/>
      <w:sz w:val="48"/>
      <w:szCs w:val="36"/>
    </w:rPr>
  </w:style>
  <w:style w:type="paragraph" w:styleId="a3">
    <w:name w:val="Subtitle"/>
    <w:basedOn w:val="a"/>
    <w:next w:val="a"/>
    <w:link w:val="a4"/>
    <w:uiPriority w:val="11"/>
    <w:qFormat/>
    <w:rsid w:val="00ED4559"/>
    <w:pPr>
      <w:spacing w:after="200" w:line="360" w:lineRule="auto"/>
      <w:ind w:firstLine="720"/>
      <w:jc w:val="center"/>
    </w:pPr>
    <w:rPr>
      <w:rFonts w:asciiTheme="majorHAnsi" w:eastAsiaTheme="majorEastAsia" w:hAnsiTheme="majorHAnsi" w:cstheme="majorBidi"/>
      <w:iCs/>
      <w:smallCaps/>
      <w:spacing w:val="10"/>
      <w:sz w:val="32"/>
      <w:szCs w:val="28"/>
    </w:rPr>
  </w:style>
  <w:style w:type="character" w:customStyle="1" w:styleId="a4">
    <w:name w:val="副題 (文字)"/>
    <w:basedOn w:val="a0"/>
    <w:link w:val="a3"/>
    <w:uiPriority w:val="11"/>
    <w:rsid w:val="00ED4559"/>
    <w:rPr>
      <w:rFonts w:asciiTheme="majorHAnsi" w:eastAsiaTheme="majorEastAsia" w:hAnsiTheme="majorHAnsi" w:cstheme="majorBidi"/>
      <w:iCs/>
      <w:smallCaps/>
      <w:spacing w:val="10"/>
      <w:sz w:val="32"/>
      <w:szCs w:val="28"/>
    </w:rPr>
  </w:style>
  <w:style w:type="table" w:styleId="a5">
    <w:name w:val="Table Grid"/>
    <w:basedOn w:val="a1"/>
    <w:uiPriority w:val="39"/>
    <w:rsid w:val="00960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6073E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96073E"/>
  </w:style>
  <w:style w:type="paragraph" w:styleId="a8">
    <w:name w:val="footer"/>
    <w:basedOn w:val="a"/>
    <w:link w:val="a9"/>
    <w:uiPriority w:val="99"/>
    <w:unhideWhenUsed/>
    <w:rsid w:val="0096073E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96073E"/>
  </w:style>
  <w:style w:type="paragraph" w:styleId="aa">
    <w:name w:val="Document Map"/>
    <w:basedOn w:val="a"/>
    <w:link w:val="ab"/>
    <w:uiPriority w:val="99"/>
    <w:semiHidden/>
    <w:unhideWhenUsed/>
    <w:rsid w:val="00461C13"/>
    <w:rPr>
      <w:rFonts w:ascii="Times New Roman" w:hAnsi="Times New Roman" w:cs="Times New Roman"/>
    </w:rPr>
  </w:style>
  <w:style w:type="character" w:customStyle="1" w:styleId="ab">
    <w:name w:val="見出しマップ (文字)"/>
    <w:basedOn w:val="a0"/>
    <w:link w:val="aa"/>
    <w:uiPriority w:val="99"/>
    <w:semiHidden/>
    <w:rsid w:val="00461C13"/>
    <w:rPr>
      <w:rFonts w:ascii="Times New Roman" w:hAnsi="Times New Roman" w:cs="Times New Roman"/>
    </w:rPr>
  </w:style>
  <w:style w:type="paragraph" w:styleId="ac">
    <w:name w:val="caption"/>
    <w:basedOn w:val="a"/>
    <w:next w:val="a"/>
    <w:uiPriority w:val="35"/>
    <w:unhideWhenUsed/>
    <w:qFormat/>
    <w:rsid w:val="00D77FB5"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齊田　和哉</cp:lastModifiedBy>
  <cp:revision>7</cp:revision>
  <cp:lastPrinted>2022-03-22T01:42:00Z</cp:lastPrinted>
  <dcterms:created xsi:type="dcterms:W3CDTF">2022-03-19T21:44:00Z</dcterms:created>
  <dcterms:modified xsi:type="dcterms:W3CDTF">2022-10-06T09:23:00Z</dcterms:modified>
</cp:coreProperties>
</file>